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DF6898" w14:textId="77777777" w:rsidR="004D4281" w:rsidRPr="00895E56" w:rsidRDefault="004D4281" w:rsidP="004D4281">
      <w:pPr>
        <w:jc w:val="both"/>
        <w:rPr>
          <w:b/>
          <w:bCs/>
          <w:sz w:val="32"/>
          <w:szCs w:val="32"/>
        </w:rPr>
      </w:pPr>
      <w:r>
        <w:rPr>
          <w:b/>
          <w:bCs/>
          <w:sz w:val="32"/>
          <w:szCs w:val="32"/>
        </w:rPr>
        <w:t xml:space="preserve">S1 </w:t>
      </w:r>
      <w:r w:rsidRPr="3A33A7CE">
        <w:rPr>
          <w:b/>
          <w:bCs/>
          <w:sz w:val="32"/>
          <w:szCs w:val="32"/>
        </w:rPr>
        <w:t xml:space="preserve">Face stimuli selection </w:t>
      </w:r>
    </w:p>
    <w:p w14:paraId="53BC77BE" w14:textId="77777777" w:rsidR="004D4281" w:rsidRPr="00895E56" w:rsidRDefault="004D4281" w:rsidP="004D4281">
      <w:pPr>
        <w:pStyle w:val="ListParagraph"/>
      </w:pPr>
    </w:p>
    <w:p w14:paraId="004A9CC7" w14:textId="77777777" w:rsidR="004D4281" w:rsidRPr="00895E56" w:rsidRDefault="004D4281" w:rsidP="004D4281">
      <w:pPr>
        <w:spacing w:line="480" w:lineRule="auto"/>
        <w:ind w:firstLine="720"/>
        <w:jc w:val="both"/>
      </w:pPr>
      <w:r w:rsidRPr="00895E56">
        <w:t>The images</w:t>
      </w:r>
      <w:r w:rsidDel="00144A2E">
        <w:t xml:space="preserve"> </w:t>
      </w:r>
      <w:r>
        <w:t>were taken</w:t>
      </w:r>
      <w:r w:rsidRPr="00895E56">
        <w:t xml:space="preserve"> from the Chicago Face Database. We first selected all faces showing a neutral expression. Within these neutral images, for each image labelled as ‘white male’, we computed the normalised age, attractiveness rating and trustworthiness rating. We did the same for the images labelled ‘white female’. We then randomly selected four male and four female pictures from the set of images for which the squared deviation </w:t>
      </w:r>
      <w:r>
        <w:t xml:space="preserve">from the median </w:t>
      </w:r>
      <w:r w:rsidRPr="00895E56">
        <w:t>for any given measure did not exceed 0.001, and the sum of the squared deviations did not exceed 0.002. The reference number of all faces used in the paper are WF-001, -006, -020, and -038 for white females, and WM-038, -040, -218, and -229 for white males</w:t>
      </w:r>
      <w:r>
        <w:t xml:space="preserve"> (Pictures below are presented in sequence)</w:t>
      </w:r>
      <w:r w:rsidRPr="00895E56">
        <w:t>.</w:t>
      </w:r>
      <w:r>
        <w:t xml:space="preserve"> </w:t>
      </w:r>
    </w:p>
    <w:p w14:paraId="496D2F39" w14:textId="77777777" w:rsidR="004D4281" w:rsidRPr="00895E56" w:rsidRDefault="004D4281" w:rsidP="004D4281">
      <w:pPr>
        <w:spacing w:line="480" w:lineRule="auto"/>
        <w:ind w:left="360" w:firstLine="360"/>
        <w:jc w:val="both"/>
      </w:pPr>
    </w:p>
    <w:p w14:paraId="7CB968A2" w14:textId="77777777" w:rsidR="004D4281" w:rsidRPr="00895E56" w:rsidRDefault="004D4281" w:rsidP="004D4281">
      <w:pPr>
        <w:ind w:left="360"/>
        <w:jc w:val="center"/>
      </w:pPr>
      <w:r w:rsidRPr="00895E56">
        <w:rPr>
          <w:noProof/>
        </w:rPr>
        <w:drawing>
          <wp:inline distT="0" distB="0" distL="0" distR="0" wp14:anchorId="2AD64242" wp14:editId="78B8B02B">
            <wp:extent cx="1483200" cy="1044000"/>
            <wp:effectExtent l="0" t="0" r="3175" b="3810"/>
            <wp:docPr id="2074410820" name="Picture 2074410820" descr="A person wearing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410820" name="Picture 1" descr="A person wearing a face mask&#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604B6BCA" wp14:editId="4872FC20">
            <wp:extent cx="1483200" cy="1044000"/>
            <wp:effectExtent l="0" t="0" r="3175" b="3810"/>
            <wp:docPr id="1026567562" name="Picture 1026567562" descr="A close-up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567562" name="Picture 2" descr="A close-up of a pers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6FF00FA7" w14:textId="77777777" w:rsidR="004D4281" w:rsidRPr="00895E56" w:rsidRDefault="004D4281" w:rsidP="004D4281">
      <w:pPr>
        <w:ind w:left="360"/>
        <w:jc w:val="center"/>
      </w:pPr>
      <w:r w:rsidRPr="00895E56">
        <w:rPr>
          <w:noProof/>
        </w:rPr>
        <w:drawing>
          <wp:inline distT="0" distB="0" distL="0" distR="0" wp14:anchorId="7E3F25FF" wp14:editId="57A1A7B0">
            <wp:extent cx="1483200" cy="1044000"/>
            <wp:effectExtent l="0" t="0" r="3175" b="3810"/>
            <wp:docPr id="1070132861" name="Picture 1070132861" descr="A person wearing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132861" name="Picture 3" descr="A person wearing a face mask&#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6FAAF51C" wp14:editId="0C8A1BC6">
            <wp:extent cx="1483200" cy="1044000"/>
            <wp:effectExtent l="0" t="0" r="3175" b="3810"/>
            <wp:docPr id="228305947" name="Picture 228305947" descr="A close-up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305947" name="Picture 4" descr="A close-up of a pers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67955CCC" w14:textId="77777777" w:rsidR="004D4281" w:rsidRPr="00895E56" w:rsidRDefault="004D4281" w:rsidP="004D4281">
      <w:pPr>
        <w:ind w:left="360"/>
        <w:jc w:val="center"/>
      </w:pPr>
      <w:r w:rsidRPr="00895E56">
        <w:rPr>
          <w:noProof/>
        </w:rPr>
        <w:drawing>
          <wp:inline distT="0" distB="0" distL="0" distR="0" wp14:anchorId="29584449" wp14:editId="3A4077B1">
            <wp:extent cx="1483200" cy="1044000"/>
            <wp:effectExtent l="0" t="0" r="3175" b="3810"/>
            <wp:docPr id="24349846" name="Picture 24349846" descr="A person wearing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49846" name="Picture 5" descr="A person wearing a face mask&#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563C8C9A" wp14:editId="6BEADED6">
            <wp:extent cx="1483200" cy="1044000"/>
            <wp:effectExtent l="0" t="0" r="3175" b="3810"/>
            <wp:docPr id="906394550" name="Picture 906394550" descr="A close-up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394550" name="Picture 6" descr="A close-up of a pers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6815E3EF" w14:textId="77777777" w:rsidR="004D4281" w:rsidRPr="00895E56" w:rsidRDefault="004D4281" w:rsidP="004D4281">
      <w:pPr>
        <w:ind w:left="360"/>
        <w:jc w:val="center"/>
      </w:pPr>
      <w:r w:rsidRPr="00895E56">
        <w:rPr>
          <w:noProof/>
        </w:rPr>
        <w:drawing>
          <wp:inline distT="0" distB="0" distL="0" distR="0" wp14:anchorId="2C73B15A" wp14:editId="6D679C0A">
            <wp:extent cx="1483200" cy="1044000"/>
            <wp:effectExtent l="0" t="0" r="3175" b="3810"/>
            <wp:docPr id="288952858" name="Picture 288952858" descr="A person wearing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952858" name="Picture 7" descr="A person wearing a face mask&#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3ADA1D60" wp14:editId="5CA5BB5F">
            <wp:extent cx="1483200" cy="1044000"/>
            <wp:effectExtent l="0" t="0" r="3175" b="3810"/>
            <wp:docPr id="593669959" name="Picture 593669959" descr="A close-up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669959" name="Picture 8" descr="A close-up of a perso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37E32C49" w14:textId="77777777" w:rsidR="004D4281" w:rsidRPr="00895E56" w:rsidRDefault="004D4281" w:rsidP="004D4281">
      <w:pPr>
        <w:ind w:left="360"/>
        <w:jc w:val="center"/>
      </w:pPr>
      <w:r w:rsidRPr="00895E56">
        <w:rPr>
          <w:noProof/>
        </w:rPr>
        <w:lastRenderedPageBreak/>
        <w:drawing>
          <wp:inline distT="0" distB="0" distL="0" distR="0" wp14:anchorId="2ED3BD74" wp14:editId="0C17E85B">
            <wp:extent cx="1483200" cy="1044000"/>
            <wp:effectExtent l="0" t="0" r="3175" b="3810"/>
            <wp:docPr id="354219415" name="Picture 354219415" descr="A person wearing a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219415" name="Picture 9" descr="A person wearing a mask&#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0C399D0A" wp14:editId="194A4208">
            <wp:extent cx="1483200" cy="1044000"/>
            <wp:effectExtent l="0" t="0" r="3175" b="3810"/>
            <wp:docPr id="1320752761" name="Picture 1320752761" descr="A person with long hair looking at the camer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0752761" name="Picture 10" descr="A person with long hair looking at the camera&#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2126C16A" w14:textId="77777777" w:rsidR="004D4281" w:rsidRPr="00895E56" w:rsidRDefault="004D4281" w:rsidP="004D4281">
      <w:pPr>
        <w:ind w:left="360"/>
        <w:jc w:val="center"/>
      </w:pPr>
      <w:r w:rsidRPr="00895E56">
        <w:rPr>
          <w:noProof/>
        </w:rPr>
        <w:drawing>
          <wp:inline distT="0" distB="0" distL="0" distR="0" wp14:anchorId="50D3E5A0" wp14:editId="6C1D1838">
            <wp:extent cx="1483200" cy="1044000"/>
            <wp:effectExtent l="0" t="0" r="3175" b="3810"/>
            <wp:docPr id="721646594" name="Picture 721646594" descr="A person wearing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646594" name="Picture 11" descr="A person wearing a face mask&#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3337082B" wp14:editId="61411BC8">
            <wp:extent cx="1483200" cy="1044000"/>
            <wp:effectExtent l="0" t="0" r="3175" b="3810"/>
            <wp:docPr id="15247336" name="Picture 15247336" descr="A close-up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7336" name="Picture 12" descr="A close-up of a person&#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66D6D1A1" w14:textId="77777777" w:rsidR="004D4281" w:rsidRPr="00895E56" w:rsidRDefault="004D4281" w:rsidP="004D4281">
      <w:pPr>
        <w:ind w:left="360"/>
        <w:jc w:val="center"/>
      </w:pPr>
      <w:r w:rsidRPr="00895E56">
        <w:rPr>
          <w:noProof/>
        </w:rPr>
        <w:drawing>
          <wp:inline distT="0" distB="0" distL="0" distR="0" wp14:anchorId="19D3B069" wp14:editId="69235D12">
            <wp:extent cx="1483200" cy="1044000"/>
            <wp:effectExtent l="0" t="0" r="3175" b="3810"/>
            <wp:docPr id="344596983" name="Picture 344596983" descr="A person wearing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596983" name="Picture 13" descr="A person wearing a face mask&#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0CB66CD6" wp14:editId="4D79F36E">
            <wp:extent cx="1483200" cy="1044000"/>
            <wp:effectExtent l="0" t="0" r="3175" b="3810"/>
            <wp:docPr id="1692969546" name="Picture 1692969546" descr="A close-up of a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969546" name="Picture 14" descr="A close-up of a person&#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5A34EA53" w14:textId="77777777" w:rsidR="004D4281" w:rsidRPr="00895E56" w:rsidRDefault="004D4281" w:rsidP="004D4281">
      <w:pPr>
        <w:ind w:left="360"/>
        <w:jc w:val="center"/>
      </w:pPr>
      <w:r w:rsidRPr="00895E56">
        <w:rPr>
          <w:noProof/>
        </w:rPr>
        <w:drawing>
          <wp:inline distT="0" distB="0" distL="0" distR="0" wp14:anchorId="5A7CAACF" wp14:editId="7BB1BDF5">
            <wp:extent cx="1483200" cy="1044000"/>
            <wp:effectExtent l="0" t="0" r="3175" b="3810"/>
            <wp:docPr id="477271202" name="Picture 477271202" descr="A person wearing a face mas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271202" name="Picture 15" descr="A person wearing a face mask&#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r w:rsidRPr="00895E56">
        <w:rPr>
          <w:noProof/>
        </w:rPr>
        <w:drawing>
          <wp:inline distT="0" distB="0" distL="0" distR="0" wp14:anchorId="6CD15C62" wp14:editId="36D20986">
            <wp:extent cx="1483200" cy="1044000"/>
            <wp:effectExtent l="0" t="0" r="3175" b="3810"/>
            <wp:docPr id="2061531438" name="Picture 2061531438" descr="A person with dark hair and a grey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531438" name="Picture 16" descr="A person with dark hair and a grey shirt&#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483200" cy="1044000"/>
                    </a:xfrm>
                    <a:prstGeom prst="rect">
                      <a:avLst/>
                    </a:prstGeom>
                  </pic:spPr>
                </pic:pic>
              </a:graphicData>
            </a:graphic>
          </wp:inline>
        </w:drawing>
      </w:r>
    </w:p>
    <w:p w14:paraId="3B0E4E04" w14:textId="77777777" w:rsidR="004D4281" w:rsidRPr="00895E56" w:rsidRDefault="004D4281" w:rsidP="004D4281">
      <w:pPr>
        <w:ind w:left="360"/>
      </w:pPr>
    </w:p>
    <w:p w14:paraId="7435D578" w14:textId="77777777" w:rsidR="004E3448" w:rsidRDefault="004E3448"/>
    <w:sectPr w:rsidR="004E3448">
      <w:headerReference w:type="even" r:id="rId22"/>
      <w:head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9B127B" w14:textId="77777777" w:rsidR="007906EF" w:rsidRDefault="007906EF" w:rsidP="004D4281">
      <w:r>
        <w:separator/>
      </w:r>
    </w:p>
  </w:endnote>
  <w:endnote w:type="continuationSeparator" w:id="0">
    <w:p w14:paraId="292E5EE9" w14:textId="77777777" w:rsidR="007906EF" w:rsidRDefault="007906EF" w:rsidP="004D4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FD1F08" w14:textId="77777777" w:rsidR="007906EF" w:rsidRDefault="007906EF" w:rsidP="004D4281">
      <w:r>
        <w:separator/>
      </w:r>
    </w:p>
  </w:footnote>
  <w:footnote w:type="continuationSeparator" w:id="0">
    <w:p w14:paraId="4105C294" w14:textId="77777777" w:rsidR="007906EF" w:rsidRDefault="007906EF" w:rsidP="004D42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1727735"/>
      <w:docPartObj>
        <w:docPartGallery w:val="Page Numbers (Top of Page)"/>
        <w:docPartUnique/>
      </w:docPartObj>
    </w:sdtPr>
    <w:sdtContent>
      <w:p w14:paraId="3755A31B" w14:textId="383FFBFB" w:rsidR="004D4281" w:rsidRDefault="004D4281" w:rsidP="00FD40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EDA80C" w14:textId="77777777" w:rsidR="004D4281" w:rsidRDefault="004D4281" w:rsidP="004D428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98410115"/>
      <w:docPartObj>
        <w:docPartGallery w:val="Page Numbers (Top of Page)"/>
        <w:docPartUnique/>
      </w:docPartObj>
    </w:sdtPr>
    <w:sdtContent>
      <w:p w14:paraId="50BFE7D5" w14:textId="3E27573C" w:rsidR="004D4281" w:rsidRDefault="004D4281" w:rsidP="00FD40C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59297F" w14:textId="0C4D23F0" w:rsidR="004D4281" w:rsidRDefault="004D4281" w:rsidP="004D4281">
    <w:pPr>
      <w:pStyle w:val="Header"/>
      <w:ind w:right="360"/>
    </w:pPr>
    <w:r>
      <w:t xml:space="preserve">Facemask and Tru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281"/>
    <w:rsid w:val="004D4281"/>
    <w:rsid w:val="004E3448"/>
    <w:rsid w:val="007906EF"/>
    <w:rsid w:val="007E1BA5"/>
    <w:rsid w:val="009D4A4D"/>
    <w:rsid w:val="00DF0A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C8A626B"/>
  <w15:chartTrackingRefBased/>
  <w15:docId w15:val="{AC523014-71F4-0841-B7CF-0975ADB47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28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D42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42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428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428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D428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D428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D428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D428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D428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42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42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42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42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42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42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42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42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4281"/>
    <w:rPr>
      <w:rFonts w:eastAsiaTheme="majorEastAsia" w:cstheme="majorBidi"/>
      <w:color w:val="272727" w:themeColor="text1" w:themeTint="D8"/>
    </w:rPr>
  </w:style>
  <w:style w:type="paragraph" w:styleId="Title">
    <w:name w:val="Title"/>
    <w:basedOn w:val="Normal"/>
    <w:next w:val="Normal"/>
    <w:link w:val="TitleChar"/>
    <w:uiPriority w:val="10"/>
    <w:qFormat/>
    <w:rsid w:val="004D428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42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428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42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4281"/>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D4281"/>
    <w:rPr>
      <w:i/>
      <w:iCs/>
      <w:color w:val="404040" w:themeColor="text1" w:themeTint="BF"/>
    </w:rPr>
  </w:style>
  <w:style w:type="paragraph" w:styleId="ListParagraph">
    <w:name w:val="List Paragraph"/>
    <w:basedOn w:val="Normal"/>
    <w:uiPriority w:val="34"/>
    <w:qFormat/>
    <w:rsid w:val="004D4281"/>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4D4281"/>
    <w:rPr>
      <w:i/>
      <w:iCs/>
      <w:color w:val="0F4761" w:themeColor="accent1" w:themeShade="BF"/>
    </w:rPr>
  </w:style>
  <w:style w:type="paragraph" w:styleId="IntenseQuote">
    <w:name w:val="Intense Quote"/>
    <w:basedOn w:val="Normal"/>
    <w:next w:val="Normal"/>
    <w:link w:val="IntenseQuoteChar"/>
    <w:uiPriority w:val="30"/>
    <w:qFormat/>
    <w:rsid w:val="004D428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D4281"/>
    <w:rPr>
      <w:i/>
      <w:iCs/>
      <w:color w:val="0F4761" w:themeColor="accent1" w:themeShade="BF"/>
    </w:rPr>
  </w:style>
  <w:style w:type="character" w:styleId="IntenseReference">
    <w:name w:val="Intense Reference"/>
    <w:basedOn w:val="DefaultParagraphFont"/>
    <w:uiPriority w:val="32"/>
    <w:qFormat/>
    <w:rsid w:val="004D4281"/>
    <w:rPr>
      <w:b/>
      <w:bCs/>
      <w:smallCaps/>
      <w:color w:val="0F4761" w:themeColor="accent1" w:themeShade="BF"/>
      <w:spacing w:val="5"/>
    </w:rPr>
  </w:style>
  <w:style w:type="paragraph" w:styleId="Header">
    <w:name w:val="header"/>
    <w:basedOn w:val="Normal"/>
    <w:link w:val="HeaderChar"/>
    <w:uiPriority w:val="99"/>
    <w:unhideWhenUsed/>
    <w:rsid w:val="004D4281"/>
    <w:pPr>
      <w:tabs>
        <w:tab w:val="center" w:pos="4513"/>
        <w:tab w:val="right" w:pos="9026"/>
      </w:tabs>
    </w:pPr>
  </w:style>
  <w:style w:type="character" w:customStyle="1" w:styleId="HeaderChar">
    <w:name w:val="Header Char"/>
    <w:basedOn w:val="DefaultParagraphFont"/>
    <w:link w:val="Header"/>
    <w:uiPriority w:val="99"/>
    <w:rsid w:val="004D428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D4281"/>
    <w:pPr>
      <w:tabs>
        <w:tab w:val="center" w:pos="4513"/>
        <w:tab w:val="right" w:pos="9026"/>
      </w:tabs>
    </w:pPr>
  </w:style>
  <w:style w:type="character" w:customStyle="1" w:styleId="FooterChar">
    <w:name w:val="Footer Char"/>
    <w:basedOn w:val="DefaultParagraphFont"/>
    <w:link w:val="Footer"/>
    <w:uiPriority w:val="99"/>
    <w:rsid w:val="004D4281"/>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D4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image" Target="media/image13.jpeg"/><Relationship Id="rId3" Type="http://schemas.openxmlformats.org/officeDocument/2006/relationships/webSettings" Target="webSettings.xml"/><Relationship Id="rId21" Type="http://schemas.openxmlformats.org/officeDocument/2006/relationships/image" Target="media/image16.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jpeg"/><Relationship Id="rId20" Type="http://schemas.openxmlformats.org/officeDocument/2006/relationships/image" Target="media/image15.jpe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jpeg"/><Relationship Id="rId23" Type="http://schemas.openxmlformats.org/officeDocument/2006/relationships/header" Target="header2.xml"/><Relationship Id="rId10" Type="http://schemas.openxmlformats.org/officeDocument/2006/relationships/image" Target="media/image5.jpeg"/><Relationship Id="rId19" Type="http://schemas.openxmlformats.org/officeDocument/2006/relationships/image" Target="media/image14.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0</Words>
  <Characters>689</Characters>
  <Application>Microsoft Office Word</Application>
  <DocSecurity>0</DocSecurity>
  <Lines>5</Lines>
  <Paragraphs>1</Paragraphs>
  <ScaleCrop>false</ScaleCrop>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JUNNING (PGR)</dc:creator>
  <cp:keywords/>
  <dc:description/>
  <cp:lastModifiedBy>PENG, JUNNING (PGR)</cp:lastModifiedBy>
  <cp:revision>1</cp:revision>
  <dcterms:created xsi:type="dcterms:W3CDTF">2025-08-29T14:21:00Z</dcterms:created>
  <dcterms:modified xsi:type="dcterms:W3CDTF">2025-08-29T14:27:00Z</dcterms:modified>
</cp:coreProperties>
</file>